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073" w:rsidRDefault="00527FC2" w:rsidP="000A6073">
      <w:pPr>
        <w:rPr>
          <w:b/>
        </w:rPr>
      </w:pPr>
      <w:r>
        <w:rPr>
          <w:b/>
        </w:rPr>
        <w:t>S6</w:t>
      </w:r>
      <w:bookmarkStart w:id="0" w:name="_GoBack"/>
      <w:bookmarkEnd w:id="0"/>
      <w:r w:rsidR="000A6073" w:rsidRPr="00A04BBE">
        <w:rPr>
          <w:b/>
        </w:rPr>
        <w:t xml:space="preserve"> Table. </w:t>
      </w:r>
      <w:r w:rsidR="00865B41">
        <w:rPr>
          <w:b/>
        </w:rPr>
        <w:t>Genotypes of gametes and zygotes for</w:t>
      </w:r>
      <w:r w:rsidR="000A6073">
        <w:rPr>
          <w:b/>
        </w:rPr>
        <w:t xml:space="preserve"> possible parental geno</w:t>
      </w:r>
      <w:r w:rsidR="00A159DC">
        <w:rPr>
          <w:b/>
        </w:rPr>
        <w:t xml:space="preserve">types under disomic inheritance if one SSR </w:t>
      </w:r>
      <w:r w:rsidR="00865B41">
        <w:rPr>
          <w:b/>
        </w:rPr>
        <w:t>primer pair</w:t>
      </w:r>
      <w:r w:rsidR="00A0634A">
        <w:rPr>
          <w:b/>
        </w:rPr>
        <w:t xml:space="preserve"> </w:t>
      </w:r>
      <w:r w:rsidR="00865B41">
        <w:rPr>
          <w:b/>
        </w:rPr>
        <w:t>simultaneously amplifies one locus in both subgenomes</w:t>
      </w:r>
    </w:p>
    <w:p w:rsidR="000A6073" w:rsidRPr="000A6073" w:rsidRDefault="000A6073" w:rsidP="000A6073">
      <w:r w:rsidRPr="000A6073"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A6073" w:rsidRPr="00865B41" w:rsidTr="000A6073">
        <w:tc>
          <w:tcPr>
            <w:tcW w:w="3116" w:type="dxa"/>
          </w:tcPr>
          <w:p w:rsidR="000A6073" w:rsidRPr="00865B41" w:rsidRDefault="000A6073" w:rsidP="000A6073">
            <w:pPr>
              <w:rPr>
                <w:i/>
              </w:rPr>
            </w:pPr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 w:rsidP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r w:rsidRPr="00865B41">
              <w:rPr>
                <w:i/>
              </w:rPr>
              <w:t>AABB</w:t>
            </w:r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 w:rsidP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 w:rsidP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Pr="00A04BBE" w:rsidRDefault="000A6073" w:rsidP="000A6073">
      <w:pPr>
        <w:rPr>
          <w:b/>
        </w:rPr>
      </w:pPr>
    </w:p>
    <w:p w:rsidR="005B5285" w:rsidRDefault="000A6073">
      <w:r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A6073" w:rsidRPr="00865B41" w:rsidTr="000A6073"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</w:tr>
      <w:tr w:rsidR="000A6073" w:rsidRPr="00865B41" w:rsidTr="000A6073"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Default="000A6073"/>
    <w:p w:rsidR="000A6073" w:rsidRDefault="000A6073">
      <w:r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AB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Default="000A6073"/>
    <w:p w:rsidR="000A6073" w:rsidRDefault="000A6073">
      <w:r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A6073" w:rsidRPr="00865B41" w:rsidTr="000A6073"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</w:tr>
      <w:tr w:rsidR="000A6073" w:rsidRPr="00865B41" w:rsidTr="000A6073"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AB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1870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Default="000A6073"/>
    <w:p w:rsidR="000A6073" w:rsidRDefault="000A6073">
      <w:r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Default="000A6073"/>
    <w:p w:rsidR="000A6073" w:rsidRDefault="000A6073">
      <w:r>
        <w:t xml:space="preserve">Parental genotype: </w:t>
      </w:r>
      <w:r w:rsidRPr="00865B41">
        <w:rPr>
          <w:i/>
        </w:rPr>
        <w:t>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A6073" w:rsidRPr="00865B41" w:rsidTr="000A6073"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</w:tr>
      <w:tr w:rsidR="000A6073" w:rsidRPr="00865B41" w:rsidTr="000A6073"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4675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</w:tbl>
    <w:p w:rsidR="000A6073" w:rsidRDefault="000A6073"/>
    <w:p w:rsidR="000A6073" w:rsidRDefault="000A6073">
      <w:r>
        <w:t>Parental genotype: aa/B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</w:tr>
      <w:tr w:rsidR="000A6073" w:rsidRPr="00865B41" w:rsidTr="000A6073">
        <w:tc>
          <w:tcPr>
            <w:tcW w:w="3116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b</w:t>
            </w:r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proofErr w:type="spellStart"/>
            <w:r w:rsidRPr="00865B41">
              <w:rPr>
                <w:i/>
              </w:rPr>
              <w:t>aaBb</w:t>
            </w:r>
            <w:proofErr w:type="spellEnd"/>
          </w:p>
        </w:tc>
        <w:tc>
          <w:tcPr>
            <w:tcW w:w="3117" w:type="dxa"/>
          </w:tcPr>
          <w:p w:rsidR="000A6073" w:rsidRPr="00865B41" w:rsidRDefault="000A6073">
            <w:pPr>
              <w:rPr>
                <w:i/>
              </w:rPr>
            </w:pPr>
            <w:r w:rsidRPr="00865B41">
              <w:rPr>
                <w:i/>
              </w:rPr>
              <w:t>aabb</w:t>
            </w:r>
          </w:p>
        </w:tc>
      </w:tr>
    </w:tbl>
    <w:p w:rsidR="000A6073" w:rsidRDefault="000A6073"/>
    <w:sectPr w:rsidR="000A6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D5A"/>
    <w:rsid w:val="000A6073"/>
    <w:rsid w:val="0015373A"/>
    <w:rsid w:val="003B6D5A"/>
    <w:rsid w:val="00527FC2"/>
    <w:rsid w:val="00553548"/>
    <w:rsid w:val="00865B41"/>
    <w:rsid w:val="00A0634A"/>
    <w:rsid w:val="00A159DC"/>
    <w:rsid w:val="00B6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Yuanwen Guo</dc:creator>
  <cp:keywords/>
  <dc:description/>
  <cp:lastModifiedBy>Guo, Yuanwen Guo</cp:lastModifiedBy>
  <cp:revision>5</cp:revision>
  <dcterms:created xsi:type="dcterms:W3CDTF">2015-06-17T21:58:00Z</dcterms:created>
  <dcterms:modified xsi:type="dcterms:W3CDTF">2015-07-30T16:27:00Z</dcterms:modified>
</cp:coreProperties>
</file>